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ind w:leftChars="0" w:firstLine="241" w:firstLineChars="10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8"/>
          <w:highlight w:val="none"/>
        </w:rPr>
        <w:t>A</w:t>
      </w:r>
      <w:r>
        <w:rPr>
          <w:rFonts w:hint="default"/>
          <w:b/>
          <w:bCs/>
          <w:sz w:val="24"/>
          <w:szCs w:val="24"/>
          <w:highlight w:val="none"/>
        </w:rPr>
        <w:t>bbreviations</w:t>
      </w:r>
    </w:p>
    <w:tbl>
      <w:tblPr>
        <w:tblStyle w:val="2"/>
        <w:tblW w:w="463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45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4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ronym</w:t>
            </w:r>
          </w:p>
        </w:tc>
        <w:tc>
          <w:tcPr>
            <w:tcW w:w="285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ull Name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ype 2 diabetes </w:t>
            </w:r>
            <w:bookmarkStart w:id="0" w:name="_Hlk103801064"/>
            <w:r>
              <w:rPr>
                <w:rFonts w:hint="default" w:ascii="Times New Roman" w:hAnsi="Times New Roman" w:cs="Times New Roman"/>
                <w:sz w:val="24"/>
                <w:szCs w:val="24"/>
              </w:rPr>
              <w:t>mellitus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BMD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sz w:val="24"/>
                <w:szCs w:val="24"/>
                <w:highlight w:val="none"/>
              </w:rPr>
              <w:t xml:space="preserve">one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sz w:val="24"/>
                <w:szCs w:val="24"/>
                <w:highlight w:val="none"/>
              </w:rPr>
              <w:t>ineral d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NRI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riatric Nutrition Risk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LB 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lbumi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od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ycosylated hemoglob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sting plasma gluc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chole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iglycer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densit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poprote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-densit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poprote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i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i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sz w:val="22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ati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c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kalin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（OH）D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-hydroxy-vita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GP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ne gla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CTX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isomerized C-terminal telopepti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_Hlk107132689"/>
            <w:r>
              <w:rPr>
                <w:rFonts w:hint="default" w:ascii="Times New Roman" w:hAnsi="Times New Roman" w:cs="Times New Roman"/>
                <w:sz w:val="24"/>
                <w:szCs w:val="24"/>
              </w:rPr>
              <w:t>P1NP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collagen of type I N-propeptide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thyroid hor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ceiver Operating Characteristic Cur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49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850" w:type="pct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a under the cure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2201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15:00Z</dcterms:created>
  <dc:creator>hp</dc:creator>
  <cp:lastModifiedBy></cp:lastModifiedBy>
  <dcterms:modified xsi:type="dcterms:W3CDTF">2022-11-12T04:1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3BE1F7C4CBC4AE19F22E136C22D9AB3</vt:lpwstr>
  </property>
</Properties>
</file>